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1E041" w14:textId="768EE9DC" w:rsidR="00B046F5" w:rsidRDefault="00050E0C" w:rsidP="00B06958">
      <w:pPr>
        <w:spacing w:line="259" w:lineRule="auto"/>
        <w:rPr>
          <w:rFonts w:eastAsia="Times New Roman" w:cs="Times New Roman"/>
        </w:rPr>
      </w:pPr>
      <w:r>
        <w:rPr>
          <w:rFonts w:eastAsia="Times New Roman" w:cs="Times New Roman"/>
        </w:rPr>
        <w:t>Additional</w:t>
      </w:r>
      <w:r w:rsidR="00B046F5" w:rsidRPr="4455A5FA">
        <w:rPr>
          <w:rFonts w:eastAsia="Times New Roman" w:cs="Times New Roman"/>
        </w:rPr>
        <w:t xml:space="preserve"> </w:t>
      </w:r>
      <w:r w:rsidR="007B41ED">
        <w:rPr>
          <w:rFonts w:eastAsia="Times New Roman" w:cs="Times New Roman"/>
        </w:rPr>
        <w:t>file</w:t>
      </w:r>
      <w:r w:rsidR="00B046F5">
        <w:rPr>
          <w:rFonts w:eastAsia="Times New Roman" w:cs="Times New Roman"/>
        </w:rPr>
        <w:t xml:space="preserve"> </w:t>
      </w:r>
      <w:r w:rsidR="00525B65">
        <w:rPr>
          <w:rFonts w:eastAsia="Times New Roman" w:cs="Times New Roman"/>
        </w:rPr>
        <w:t>4</w:t>
      </w:r>
      <w:r w:rsidR="00B046F5" w:rsidRPr="4455A5FA">
        <w:rPr>
          <w:rFonts w:eastAsia="Times New Roman" w:cs="Times New Roman"/>
        </w:rPr>
        <w:t xml:space="preserve"> </w:t>
      </w:r>
    </w:p>
    <w:p w14:paraId="78F4F474" w14:textId="3F7FAD3B" w:rsidR="00B046F5" w:rsidRPr="00E43052" w:rsidRDefault="00E43052" w:rsidP="00B06958">
      <w:pPr>
        <w:spacing w:line="259" w:lineRule="auto"/>
        <w:rPr>
          <w:rFonts w:eastAsia="Times New Roman" w:cs="Times New Roman"/>
        </w:rPr>
      </w:pPr>
      <w:r w:rsidRPr="00B41D91">
        <w:rPr>
          <w:rFonts w:eastAsia="Times New Roman" w:cs="Times New Roman"/>
          <w:b/>
          <w:bCs/>
        </w:rPr>
        <w:t>Table</w:t>
      </w:r>
      <w:r w:rsidR="001B6963" w:rsidRPr="00B41D91">
        <w:rPr>
          <w:rFonts w:eastAsia="Times New Roman" w:cs="Times New Roman"/>
          <w:b/>
          <w:bCs/>
        </w:rPr>
        <w:t xml:space="preserve"> S2</w:t>
      </w:r>
      <w:r w:rsidRPr="00E43052">
        <w:rPr>
          <w:rFonts w:eastAsia="Times New Roman" w:cs="Times New Roman"/>
        </w:rPr>
        <w:t xml:space="preserve"> </w:t>
      </w:r>
      <w:r w:rsidR="00D218D9" w:rsidRPr="00E43052">
        <w:rPr>
          <w:rFonts w:eastAsia="Times New Roman" w:cs="Times New Roman"/>
        </w:rPr>
        <w:t xml:space="preserve">Interrupted time series </w:t>
      </w:r>
      <w:r w:rsidR="0091122D" w:rsidRPr="00E43052">
        <w:rPr>
          <w:rFonts w:eastAsia="Times New Roman" w:cs="Times New Roman"/>
        </w:rPr>
        <w:t xml:space="preserve">model </w:t>
      </w:r>
      <w:r w:rsidR="00D218D9" w:rsidRPr="00E43052">
        <w:rPr>
          <w:rFonts w:eastAsia="Times New Roman" w:cs="Times New Roman"/>
        </w:rPr>
        <w:t xml:space="preserve">estimates for </w:t>
      </w:r>
      <w:r w:rsidR="0097042E" w:rsidRPr="00E43052">
        <w:rPr>
          <w:rFonts w:eastAsia="Times New Roman" w:cs="Times New Roman"/>
        </w:rPr>
        <w:t>project measures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9"/>
        <w:gridCol w:w="2410"/>
        <w:gridCol w:w="1275"/>
      </w:tblGrid>
      <w:tr w:rsidR="00607CB7" w:rsidRPr="00BD6464" w14:paraId="52C50BCB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D72E00F" w14:textId="66767D15" w:rsidR="00607CB7" w:rsidRPr="00BD6464" w:rsidRDefault="00866E5E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su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B0A637D" w14:textId="656684B8" w:rsidR="00607CB7" w:rsidRPr="00BD6464" w:rsidRDefault="0048458F" w:rsidP="00994B3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 w:rsidR="008E450C"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CI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8976331" w14:textId="3800DECF" w:rsidR="00607CB7" w:rsidRPr="00BD6464" w:rsidRDefault="00995288" w:rsidP="00994B3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</w:tr>
      <w:tr w:rsidR="00E30552" w:rsidRPr="00BD6464" w14:paraId="31802C5A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D661E40" w14:textId="4A47252A" w:rsidR="00E30552" w:rsidRPr="00BD6464" w:rsidRDefault="00E30552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rocess measure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1A36D6B" w14:textId="77777777" w:rsidR="00E30552" w:rsidRPr="00BD6464" w:rsidRDefault="00E30552" w:rsidP="00C06B07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5A9787C" w14:textId="77777777" w:rsidR="00E30552" w:rsidRPr="00BD6464" w:rsidRDefault="00E30552" w:rsidP="00C06B07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30552" w:rsidRPr="00BD6464" w14:paraId="052FF816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D0E23AA" w14:textId="5D09FDFE" w:rsidR="00E30552" w:rsidRPr="00BD6464" w:rsidRDefault="005E61CC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uit smoking after 20 weeks of ges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27B092D" w14:textId="77777777" w:rsidR="00E30552" w:rsidRPr="00BD6464" w:rsidRDefault="00E30552" w:rsidP="00C06B07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51BC3B6" w14:textId="77777777" w:rsidR="00E30552" w:rsidRPr="00BD6464" w:rsidRDefault="00E30552" w:rsidP="00C06B07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70D8" w:rsidRPr="00BD6464" w14:paraId="2D2CFD9A" w14:textId="77777777" w:rsidTr="0012210C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1DF0C93" w14:textId="3A82ECB5" w:rsidR="00E870D8" w:rsidRPr="00BD6464" w:rsidRDefault="00E870D8" w:rsidP="00E870D8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4F21E5F" w14:textId="21EB88EC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1.153 (1.056, 1.260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783FA7A" w14:textId="20072902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870D8" w:rsidRPr="00BD6464" w14:paraId="6A1981E9" w14:textId="77777777" w:rsidTr="0012210C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D6DF656" w14:textId="4BBFB392" w:rsidR="00E870D8" w:rsidRPr="00BD6464" w:rsidRDefault="00E870D8" w:rsidP="00E870D8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E902F17" w14:textId="66E4DD31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1.005 (1.002, 1.00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C6B43EB" w14:textId="19478174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870D8" w:rsidRPr="00BD6464" w14:paraId="6DBB642C" w14:textId="77777777" w:rsidTr="0012210C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C6BC291" w14:textId="1458BD63" w:rsidR="00E870D8" w:rsidRPr="00BD6464" w:rsidRDefault="00E870D8" w:rsidP="00E870D8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D1412DD" w14:textId="5051D4E5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1.020 (1.002, 1.03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624681F" w14:textId="22A94852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E870D8" w:rsidRPr="00BD6464" w14:paraId="23BB7E87" w14:textId="77777777" w:rsidTr="0012210C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C62322B" w14:textId="2E500C96" w:rsidR="00E870D8" w:rsidRPr="00BD6464" w:rsidRDefault="00E870D8" w:rsidP="00E870D8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E2B8473" w14:textId="13965EB0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1.025 (1.008, 1.04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684E7C0" w14:textId="4A71365F" w:rsidR="00E870D8" w:rsidRPr="00E870D8" w:rsidRDefault="00E870D8" w:rsidP="00E870D8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E870D8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230E3" w:rsidRPr="00BD6464" w14:paraId="434C8085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499FE96" w14:textId="065EA12F" w:rsidR="004230E3" w:rsidRPr="00BD6464" w:rsidRDefault="003019D1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detected severe FGR babies (missed FG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2C87EFC" w14:textId="77777777" w:rsidR="004230E3" w:rsidRPr="00BD6464" w:rsidRDefault="004230E3" w:rsidP="004230E3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0BC4FC2" w14:textId="77777777" w:rsidR="004230E3" w:rsidRPr="00BD6464" w:rsidRDefault="004230E3" w:rsidP="004230E3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86A4E" w:rsidRPr="00BD6464" w14:paraId="164B52E8" w14:textId="77777777" w:rsidTr="002D3069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8F01348" w14:textId="31179013" w:rsidR="00A86A4E" w:rsidRPr="00BD6464" w:rsidRDefault="00A86A4E" w:rsidP="00A86A4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D205A83" w14:textId="29AC00B6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1.048 (0.889, 1.236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D3D5DFB" w14:textId="1E237171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A86A4E" w:rsidRPr="00BD6464" w14:paraId="61D8C741" w14:textId="77777777" w:rsidTr="002D3069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51D7A1D" w14:textId="6FFEE631" w:rsidR="00A86A4E" w:rsidRPr="00BD6464" w:rsidRDefault="00A86A4E" w:rsidP="00A86A4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6E292C3" w14:textId="003CC82F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0.985 (0.979, 0.99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D250FB8" w14:textId="23A72625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86A4E" w:rsidRPr="00BD6464" w14:paraId="66BACA92" w14:textId="77777777" w:rsidTr="002D3069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589A91F" w14:textId="20D1D5F8" w:rsidR="00A86A4E" w:rsidRPr="00BD6464" w:rsidRDefault="00A86A4E" w:rsidP="00A86A4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D29CA8E" w14:textId="670A1120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1.006 (0.972, 1.04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74C5738" w14:textId="1609536B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A86A4E" w:rsidRPr="00BD6464" w14:paraId="7A9D86FF" w14:textId="77777777" w:rsidTr="002D3069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FC0A81C" w14:textId="4FFF9DC0" w:rsidR="00A86A4E" w:rsidRPr="00BD6464" w:rsidRDefault="00A86A4E" w:rsidP="00A86A4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CFE1D14" w14:textId="57E5BE27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0.991 (0.958, 1.025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BAE591D" w14:textId="1DF6C7D8" w:rsidR="00A86A4E" w:rsidRPr="00A86A4E" w:rsidRDefault="00A86A4E" w:rsidP="00A86A4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A86A4E">
              <w:rPr>
                <w:rFonts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8810DE" w:rsidRPr="00BD6464" w14:paraId="40F04D34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05D8D40" w14:textId="77777777" w:rsidR="007C4DFE" w:rsidRPr="00BD6464" w:rsidRDefault="007C4DFE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 Planned births for suspected FGR (false positive FGR) in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53ADFF05" w14:textId="0000B9E7" w:rsidR="008810DE" w:rsidRPr="00BD6464" w:rsidRDefault="007C4DFE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 all singleton births at ≥37 week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51D407A" w14:textId="77777777" w:rsidR="008810DE" w:rsidRPr="00BD6464" w:rsidRDefault="008810DE" w:rsidP="008810D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E3F641B" w14:textId="77777777" w:rsidR="008810DE" w:rsidRPr="00BD6464" w:rsidRDefault="008810DE" w:rsidP="008810D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3279E" w:rsidRPr="00BD6464" w14:paraId="1E62391F" w14:textId="77777777" w:rsidTr="00250D3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296C1E2" w14:textId="233C649B" w:rsidR="00D3279E" w:rsidRPr="00BD6464" w:rsidRDefault="00D3279E" w:rsidP="00D3279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C98C31C" w14:textId="0022DABD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890 (0.718, 1.104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B81D200" w14:textId="09AE451A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3279E" w:rsidRPr="00BD6464" w14:paraId="071C1318" w14:textId="77777777" w:rsidTr="00250D3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FD9A8C5" w14:textId="5EEC44D1" w:rsidR="00D3279E" w:rsidRPr="00BD6464" w:rsidRDefault="00D3279E" w:rsidP="00D3279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C2C9363" w14:textId="25C30671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1.019 (1.010, 1.02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51F26B1" w14:textId="78BD82D9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279E" w:rsidRPr="00BD6464" w14:paraId="1F0DB40F" w14:textId="77777777" w:rsidTr="00250D3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BD1D3FB" w14:textId="2918F875" w:rsidR="00D3279E" w:rsidRPr="00BD6464" w:rsidRDefault="00D3279E" w:rsidP="00D3279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BBE07C5" w14:textId="6D406EDD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953 (0.911, 0.99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43CE443" w14:textId="3AFED52A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D3279E" w:rsidRPr="00BD6464" w14:paraId="49D19105" w14:textId="77777777" w:rsidTr="00250D3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335531D" w14:textId="1C539EA0" w:rsidR="00D3279E" w:rsidRPr="00BD6464" w:rsidRDefault="00D3279E" w:rsidP="00D3279E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FC220A8" w14:textId="289CE179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971 (0.928, 1.016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56B8B73" w14:textId="1E9FCDD5" w:rsidR="00D3279E" w:rsidRPr="00D3279E" w:rsidRDefault="00D3279E" w:rsidP="00D3279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D3279E">
              <w:rPr>
                <w:rFonts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7C4DFE" w:rsidRPr="00BD6464" w14:paraId="6C34C920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A212618" w14:textId="2C535D70" w:rsidR="007C4DFE" w:rsidRPr="00BD6464" w:rsidRDefault="007C4DFE" w:rsidP="003A08E9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D6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alance measure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4BF4D98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A10A91D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4DFE" w:rsidRPr="00BD6464" w14:paraId="2CA5F6D4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B15CC88" w14:textId="15860D42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esarean sections in singleton pregnancy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E543CDF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0B00B14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84192" w:rsidRPr="00BD6464" w14:paraId="5415433E" w14:textId="77777777" w:rsidTr="00670633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D242053" w14:textId="016BDF2B" w:rsidR="00184192" w:rsidRPr="00BD6464" w:rsidRDefault="00184192" w:rsidP="0018419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DF8CFFE" w14:textId="7D1010EC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1.011 (0.984, 1.03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D5013D3" w14:textId="2639AABB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184192" w:rsidRPr="00BD6464" w14:paraId="27DB352D" w14:textId="77777777" w:rsidTr="005A287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0FE5981" w14:textId="6F40568E" w:rsidR="00184192" w:rsidRPr="00BD6464" w:rsidRDefault="00184192" w:rsidP="0018419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8BC8D5D" w14:textId="72E39D42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1.007 (1.005, 1.00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4883160" w14:textId="39941E34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192" w:rsidRPr="00BD6464" w14:paraId="6ED65749" w14:textId="77777777" w:rsidTr="005A287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4E8E3EF" w14:textId="6ED106C6" w:rsidR="00184192" w:rsidRPr="00BD6464" w:rsidRDefault="00184192" w:rsidP="0018419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57D416F" w14:textId="70168045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0.998 (0.993, 1.004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1442899" w14:textId="084473B5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184192" w:rsidRPr="00BD6464" w14:paraId="3D10FE8F" w14:textId="77777777" w:rsidTr="005A287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0EDA4F4" w14:textId="4EF92BBA" w:rsidR="00184192" w:rsidRPr="00BD6464" w:rsidRDefault="00184192" w:rsidP="0018419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7DE24B1" w14:textId="35A9F96D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1.005 (0.999, 1.010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0328479" w14:textId="2DA26964" w:rsidR="00184192" w:rsidRPr="00184192" w:rsidRDefault="00184192" w:rsidP="00184192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  <w:r w:rsidRPr="00184192">
              <w:rPr>
                <w:rFonts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7C4DFE" w:rsidRPr="00BD6464" w14:paraId="60CD7945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3DD9F0C" w14:textId="4F1BC58B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ductions of labour or elective caesarean sections before 39 weeks in singleton pregnancy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82B3FD6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E3CE296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D6AFD" w:rsidRPr="00BD6464" w14:paraId="28D0CC06" w14:textId="77777777" w:rsidTr="000231E0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A87D570" w14:textId="0A264622" w:rsidR="009D6AFD" w:rsidRPr="00BD6464" w:rsidRDefault="009D6AFD" w:rsidP="009D6AFD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813FBE2" w14:textId="3DFB4F51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0.941 (0.879, 1.00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1B2F0E8" w14:textId="4D6871DB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D6AFD" w:rsidRPr="00BD6464" w14:paraId="7A19746A" w14:textId="77777777" w:rsidTr="000231E0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786608B" w14:textId="0B464BBF" w:rsidR="009D6AFD" w:rsidRPr="00BD6464" w:rsidRDefault="009D6AFD" w:rsidP="009D6AFD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lastRenderedPageBreak/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932A436" w14:textId="76BECD7A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1.010 (1.007, 1.01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6D2A53A" w14:textId="26A0C011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6AFD" w:rsidRPr="00BD6464" w14:paraId="4609D86D" w14:textId="77777777" w:rsidTr="000231E0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F55E9F4" w14:textId="528D3EB2" w:rsidR="009D6AFD" w:rsidRPr="00BD6464" w:rsidRDefault="009D6AFD" w:rsidP="009D6AFD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DFD0537" w14:textId="772B4260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0.967 (0.954, 0.98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EBDE513" w14:textId="44E108F1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6AFD" w:rsidRPr="00BD6464" w14:paraId="214CACDB" w14:textId="77777777" w:rsidTr="000231E0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6E9BD1A" w14:textId="480F62F9" w:rsidR="009D6AFD" w:rsidRPr="00BD6464" w:rsidRDefault="009D6AFD" w:rsidP="009D6AFD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0085554" w14:textId="701871A5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0.977 (0.963, 0.99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ABE4AE9" w14:textId="6C462789" w:rsidR="009D6AFD" w:rsidRPr="009D6AFD" w:rsidRDefault="009D6AFD" w:rsidP="009D6AF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AFD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C4DFE" w:rsidRPr="00BD6464" w14:paraId="42CE840B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7CBA04D" w14:textId="3D43BCD9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abies admitted to Intensive Care Nursery or Special Care Nursery after 36 completed weeks in singleton pregnancy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9D15CDA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FE3D77B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E2166" w:rsidRPr="00BD6464" w14:paraId="4D662E2E" w14:textId="77777777" w:rsidTr="003C3B73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AC2645E" w14:textId="7CBE7782" w:rsidR="00BE2166" w:rsidRPr="00BD6464" w:rsidRDefault="00BE2166" w:rsidP="00BE2166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E914D22" w14:textId="1E7A93D1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954 (0.907, 1.002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748C2CE" w14:textId="1C4C00B7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BE2166" w:rsidRPr="00BD6464" w14:paraId="30C9314A" w14:textId="77777777" w:rsidTr="003C3B73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594CECC" w14:textId="20CF80F1" w:rsidR="00BE2166" w:rsidRPr="00BD6464" w:rsidRDefault="00BE2166" w:rsidP="00BE2166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8CE3CC6" w14:textId="41050BEF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1.010 (1.008, 1.012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AFE81E0" w14:textId="314FA2FB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E2166" w:rsidRPr="00BD6464" w14:paraId="297F6073" w14:textId="77777777" w:rsidTr="003C3B73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ED4F5B0" w14:textId="3412337A" w:rsidR="00BE2166" w:rsidRPr="00BD6464" w:rsidRDefault="00BE2166" w:rsidP="00BE2166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AE23A8D" w14:textId="5924B0C0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988 (0.978, 0.99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3ED165B" w14:textId="09DCAE11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BE2166" w:rsidRPr="00BD6464" w14:paraId="60B4CA6A" w14:textId="77777777" w:rsidTr="003C3B73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7D13538" w14:textId="1154D396" w:rsidR="00BE2166" w:rsidRPr="00BD6464" w:rsidRDefault="00BE2166" w:rsidP="00BE2166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FF361F5" w14:textId="3037542B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997 (0.987, 1.00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701F22F" w14:textId="2CF747B7" w:rsidR="00BE2166" w:rsidRPr="00BE2166" w:rsidRDefault="00BE2166" w:rsidP="00BE2166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E2166">
              <w:rPr>
                <w:rFonts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7C4DFE" w:rsidRPr="00BD6464" w14:paraId="6BF2D536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7BEE79A" w14:textId="0ACC02B6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ate preterm singleton birth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1C7AD40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44E53D5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01F3F" w:rsidRPr="00BD6464" w14:paraId="045CB984" w14:textId="77777777" w:rsidTr="00B32977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D15D406" w14:textId="4FA39436" w:rsidR="00F01F3F" w:rsidRPr="00BD6464" w:rsidRDefault="00F01F3F" w:rsidP="00F01F3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973D8C7" w14:textId="1B7C380D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973 (0.912, 1.03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C5001AA" w14:textId="2EC8123E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F01F3F" w:rsidRPr="00BD6464" w14:paraId="01D342D0" w14:textId="77777777" w:rsidTr="00B32977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7722785" w14:textId="444D2586" w:rsidR="00F01F3F" w:rsidRPr="00BD6464" w:rsidRDefault="00F01F3F" w:rsidP="00F01F3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162E885" w14:textId="183D2A36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998 (0.995, 1.000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A7EE991" w14:textId="1106DE05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F01F3F" w:rsidRPr="00BD6464" w14:paraId="612AEB80" w14:textId="77777777" w:rsidTr="00B32977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E61188B" w14:textId="06E71EAB" w:rsidR="00F01F3F" w:rsidRPr="00BD6464" w:rsidRDefault="00F01F3F" w:rsidP="00F01F3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DF74093" w14:textId="0006A78B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1.002 (0.988, 1.015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1750418" w14:textId="77E88C63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F01F3F" w:rsidRPr="00BD6464" w14:paraId="1825CD11" w14:textId="77777777" w:rsidTr="00B32977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DF598CC" w14:textId="7E45CEE5" w:rsidR="00F01F3F" w:rsidRPr="00BD6464" w:rsidRDefault="00F01F3F" w:rsidP="00F01F3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1F3AB38" w14:textId="5C5D029E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999 (0.986, 1.01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BFC4667" w14:textId="1418CDFA" w:rsidR="00F01F3F" w:rsidRPr="00F01F3F" w:rsidRDefault="00F01F3F" w:rsidP="00F01F3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01F3F">
              <w:rPr>
                <w:rFonts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7C4DFE" w:rsidRPr="00BD6464" w14:paraId="135E5405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DBFC869" w14:textId="3E15036B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arly-term singleton births</w:t>
            </w:r>
            <w:r w:rsidRPr="00BD6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1784089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D5079D1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34811" w:rsidRPr="00BD6464" w14:paraId="59840907" w14:textId="77777777" w:rsidTr="003C1E9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ECFEA9C" w14:textId="561DACE3" w:rsidR="00834811" w:rsidRPr="00BD6464" w:rsidRDefault="00834811" w:rsidP="00834811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9684487" w14:textId="65BFA90F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0.955 (0.917, 0.99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019D16C" w14:textId="29621959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34811" w:rsidRPr="00BD6464" w14:paraId="30FD6FB7" w14:textId="77777777" w:rsidTr="003C1E9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DE6B1A3" w14:textId="4BC25855" w:rsidR="00834811" w:rsidRPr="00BD6464" w:rsidRDefault="00834811" w:rsidP="00834811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639B7CB" w14:textId="6493E44C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1.009 (1.008, 1.01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F4CD112" w14:textId="52BF142B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4811" w:rsidRPr="00BD6464" w14:paraId="7DC9EE48" w14:textId="77777777" w:rsidTr="003C1E9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8ADE74A" w14:textId="5E46FA84" w:rsidR="00834811" w:rsidRPr="00BD6464" w:rsidRDefault="00834811" w:rsidP="00834811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28ED8E1" w14:textId="452726DD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0.979 (0.971, 0.98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D22DECB" w14:textId="5D05ECC6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4811" w:rsidRPr="00BD6464" w14:paraId="2AF7384F" w14:textId="77777777" w:rsidTr="003C1E9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F1FDF95" w14:textId="571F2A3D" w:rsidR="00834811" w:rsidRPr="00BD6464" w:rsidRDefault="00834811" w:rsidP="00834811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4D1360F" w14:textId="49E60A14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0.988 (0.980, 0.996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913E2F9" w14:textId="1ADA8E8D" w:rsidR="00834811" w:rsidRPr="00834811" w:rsidRDefault="00834811" w:rsidP="00834811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34811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C4DFE" w:rsidRPr="00BD6464" w14:paraId="168027F2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BA709B4" w14:textId="5415CB89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utcome measu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22C2E56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3FA5AF4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C4DFE" w:rsidRPr="00BD6464" w14:paraId="2BCB475C" w14:textId="77777777" w:rsidTr="00866E5E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F3C391A" w14:textId="6544A9A3" w:rsidR="007C4DFE" w:rsidRPr="00BD6464" w:rsidRDefault="007C4DFE" w:rsidP="003A08E9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 xml:space="preserve">Stillbirth at ≥ 28 weeks 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4676D50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ED99237" w14:textId="77777777" w:rsidR="007C4DFE" w:rsidRPr="00BD6464" w:rsidRDefault="007C4DFE" w:rsidP="007C4DFE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15262" w:rsidRPr="00BD6464" w14:paraId="081AD1BC" w14:textId="77777777" w:rsidTr="0046144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561C392" w14:textId="7FFB3490" w:rsidR="00815262" w:rsidRPr="00BD6464" w:rsidRDefault="00815262" w:rsidP="0081526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298A390" w14:textId="33BFE3D5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1.059 (0.755, 1.486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4C797E3" w14:textId="48360942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15262" w:rsidRPr="00BD6464" w14:paraId="6C8D11A0" w14:textId="77777777" w:rsidTr="0046144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0463BAC" w14:textId="54C1434A" w:rsidR="00815262" w:rsidRPr="00BD6464" w:rsidRDefault="00815262" w:rsidP="0081526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16BFDCA" w14:textId="20949D57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0.987 (0.974, 0.99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6F41316" w14:textId="39823217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815262" w:rsidRPr="00BD6464" w14:paraId="4A8917DB" w14:textId="77777777" w:rsidTr="0046144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18B06DE" w14:textId="366A847E" w:rsidR="00815262" w:rsidRPr="00BD6464" w:rsidRDefault="00815262" w:rsidP="0081526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D931201" w14:textId="6C40A0B1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1.053 (0.986, 1.125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E269E06" w14:textId="6663AC7A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15262" w:rsidRPr="00BD6464" w14:paraId="2EDC0C39" w14:textId="77777777" w:rsidTr="0046144B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EF95B09" w14:textId="61A45A86" w:rsidR="00815262" w:rsidRPr="00BD6464" w:rsidRDefault="00815262" w:rsidP="00815262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D6464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F266E51" w14:textId="65FC566A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1.039 (0.974, 1.10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062F19E" w14:textId="42C7C638" w:rsidR="00815262" w:rsidRPr="00815262" w:rsidRDefault="00815262" w:rsidP="0081526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15262">
              <w:rPr>
                <w:rFonts w:cs="Times New Roman"/>
                <w:color w:val="000000"/>
                <w:sz w:val="20"/>
                <w:szCs w:val="20"/>
              </w:rPr>
              <w:t>0.248</w:t>
            </w:r>
          </w:p>
        </w:tc>
      </w:tr>
    </w:tbl>
    <w:p w14:paraId="0D05D965" w14:textId="1434AC5A" w:rsidR="00037EAF" w:rsidRPr="00CA2814" w:rsidRDefault="00037EAF" w:rsidP="003A08E9">
      <w:pPr>
        <w:jc w:val="left"/>
        <w:rPr>
          <w:sz w:val="20"/>
          <w:szCs w:val="20"/>
        </w:rPr>
      </w:pPr>
      <w:r w:rsidRPr="00CA2814">
        <w:rPr>
          <w:sz w:val="20"/>
          <w:szCs w:val="20"/>
        </w:rPr>
        <w:t xml:space="preserve">RR </w:t>
      </w:r>
      <w:r w:rsidR="00533324" w:rsidRPr="00CA2814">
        <w:rPr>
          <w:sz w:val="20"/>
          <w:szCs w:val="20"/>
        </w:rPr>
        <w:t>ra</w:t>
      </w:r>
      <w:r w:rsidRPr="00CA2814">
        <w:rPr>
          <w:sz w:val="20"/>
          <w:szCs w:val="20"/>
        </w:rPr>
        <w:t>te ratio</w:t>
      </w:r>
    </w:p>
    <w:p w14:paraId="0C1CACEA" w14:textId="29002254" w:rsidR="00037EAF" w:rsidRPr="00CA2814" w:rsidRDefault="00037EAF" w:rsidP="003A08E9">
      <w:pPr>
        <w:jc w:val="left"/>
        <w:rPr>
          <w:sz w:val="20"/>
          <w:szCs w:val="20"/>
        </w:rPr>
      </w:pPr>
      <w:r w:rsidRPr="00CA2814">
        <w:rPr>
          <w:sz w:val="20"/>
          <w:szCs w:val="20"/>
        </w:rPr>
        <w:t>CI confidence intervals</w:t>
      </w:r>
    </w:p>
    <w:p w14:paraId="48A99D26" w14:textId="7B5E9F35" w:rsidR="00113BE5" w:rsidRPr="00CA2814" w:rsidRDefault="00DC095C" w:rsidP="001B5295">
      <w:pPr>
        <w:rPr>
          <w:sz w:val="20"/>
          <w:szCs w:val="20"/>
        </w:rPr>
      </w:pPr>
      <w:r w:rsidRPr="00CA2814">
        <w:rPr>
          <w:sz w:val="20"/>
          <w:szCs w:val="20"/>
        </w:rPr>
        <w:t xml:space="preserve">We estimated RRs using segmented Poisson regression with a log link, an offset of log(denominator) and quarter as the time unit. Models adjusted for seasonality by including calendar quarter (Q1 to Q4) as a categorical covariate and used Pearson scaling to allow for overdispersion. We present RRs (95% CI) by exponentiating </w:t>
      </w:r>
      <w:r w:rsidRPr="00CA2814">
        <w:rPr>
          <w:sz w:val="20"/>
          <w:szCs w:val="20"/>
        </w:rPr>
        <w:lastRenderedPageBreak/>
        <w:t>model coefficients. The four reported RRs correspond to the level change at SBBIP implementation, the pre-SBBIP trend per quarter, the change in trend post vs pre (SBBIP) and the post-SBBIP trend per quarter (pre-SBBIP trend plus change in trend). P values are two-sided</w:t>
      </w:r>
      <w:r w:rsidR="00F20F82" w:rsidRPr="00CA2814">
        <w:rPr>
          <w:sz w:val="20"/>
          <w:szCs w:val="20"/>
        </w:rPr>
        <w:t xml:space="preserve"> and obtained from Wald</w:t>
      </w:r>
      <w:r w:rsidR="00B2320C" w:rsidRPr="00CA2814">
        <w:rPr>
          <w:sz w:val="20"/>
          <w:szCs w:val="20"/>
        </w:rPr>
        <w:t xml:space="preserve"> tests for the reported RR estimates.</w:t>
      </w:r>
    </w:p>
    <w:p w14:paraId="5FE64505" w14:textId="77777777" w:rsidR="00461AE4" w:rsidRDefault="00461AE4" w:rsidP="001B5295">
      <w:pPr>
        <w:sectPr w:rsidR="00461A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F7665B" w14:textId="77777777" w:rsidR="005A7BD4" w:rsidRPr="00DA75EC" w:rsidRDefault="005A7BD4" w:rsidP="005A7BD4">
      <w:pPr>
        <w:spacing w:line="259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 xml:space="preserve">Table S3 </w:t>
      </w:r>
      <w:r w:rsidRPr="00F531A9">
        <w:rPr>
          <w:rFonts w:eastAsia="Times New Roman" w:cs="Times New Roman"/>
        </w:rPr>
        <w:t xml:space="preserve">Interrupted time series estimates allowing </w:t>
      </w:r>
      <w:proofErr w:type="gramStart"/>
      <w:r w:rsidRPr="00F531A9">
        <w:rPr>
          <w:rFonts w:eastAsia="Times New Roman" w:cs="Times New Roman"/>
        </w:rPr>
        <w:t>AR(</w:t>
      </w:r>
      <w:proofErr w:type="gramEnd"/>
      <w:r w:rsidRPr="00F531A9">
        <w:rPr>
          <w:rFonts w:eastAsia="Times New Roman" w:cs="Times New Roman"/>
        </w:rPr>
        <w:t>1) residual correlation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9"/>
        <w:gridCol w:w="2410"/>
        <w:gridCol w:w="1275"/>
      </w:tblGrid>
      <w:tr w:rsidR="005A7BD4" w:rsidRPr="00B12CFB" w14:paraId="442F89DF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01E8DC0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su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F30A64F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 (95%CI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869214F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5A7BD4" w:rsidRPr="00B12CFB" w14:paraId="0D45EE98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EC9165C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rocess measure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36BCC45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9884EDA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7BD4" w:rsidRPr="00B12CFB" w14:paraId="1118535B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EDEF830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uit smoking after 20 weeks of ges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AE42167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CE24FB2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678F" w:rsidRPr="00B12CFB" w14:paraId="4BA6260F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D428EEA" w14:textId="77777777" w:rsidR="0085678F" w:rsidRPr="00B12CFB" w:rsidRDefault="0085678F" w:rsidP="0085678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D71A470" w14:textId="5D4B26F5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1.165 (1.035, 1.31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BBE3938" w14:textId="6E694172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5678F" w:rsidRPr="00B12CFB" w14:paraId="283B9D06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00EEC15" w14:textId="77777777" w:rsidR="0085678F" w:rsidRPr="00B12CFB" w:rsidRDefault="0085678F" w:rsidP="0085678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783CB48" w14:textId="4FABF656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1.005 (0.998, 1.01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61A40FB" w14:textId="52D49DE5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85678F" w:rsidRPr="00B12CFB" w14:paraId="7774378D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203BFBB" w14:textId="77777777" w:rsidR="0085678F" w:rsidRPr="00B12CFB" w:rsidRDefault="0085678F" w:rsidP="0085678F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4DF2687" w14:textId="1F738831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1.018 (0.992, 1.045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FD5C85B" w14:textId="63F3705D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85678F" w:rsidRPr="00B12CFB" w14:paraId="6176DD3D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0841D06" w14:textId="77777777" w:rsidR="0085678F" w:rsidRPr="00B12CFB" w:rsidRDefault="0085678F" w:rsidP="0085678F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75A5250" w14:textId="3396C922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1.023 (0.999, 1.04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F148674" w14:textId="6173F0D4" w:rsidR="0085678F" w:rsidRPr="0085678F" w:rsidRDefault="0085678F" w:rsidP="0085678F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5678F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A7BD4" w:rsidRPr="00B12CFB" w14:paraId="1BF87849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81269D8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 Planned births for suspected FGR (false positive FGR) in</w:t>
            </w:r>
            <w:r w:rsidRPr="00B12C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65734089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 all singleton births at ≥37 week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17FA309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89E4CE2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171792" w:rsidRPr="00B12CFB" w14:paraId="7D2ED369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62B3780" w14:textId="77777777" w:rsidR="00171792" w:rsidRPr="00B12CFB" w:rsidRDefault="00171792" w:rsidP="00171792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2FCFF11" w14:textId="14693224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916 (0.692, 1.212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ED219A7" w14:textId="1D9940D7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171792" w:rsidRPr="00B12CFB" w14:paraId="0019ACD6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87168BF" w14:textId="77777777" w:rsidR="00171792" w:rsidRPr="00B12CFB" w:rsidRDefault="00171792" w:rsidP="00171792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1CC15C5" w14:textId="48739315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1.019 (1.004, 1.034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D6BEAC1" w14:textId="349D694A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71792" w:rsidRPr="00B12CFB" w14:paraId="047843DB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74083321" w14:textId="77777777" w:rsidR="00171792" w:rsidRPr="00B12CFB" w:rsidRDefault="00171792" w:rsidP="00171792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99E6B54" w14:textId="5DEA8820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948 (0.890, 1.01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D88642F" w14:textId="6F974617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71792" w:rsidRPr="00B12CFB" w14:paraId="6F5BBF9C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4CFE7CD" w14:textId="77777777" w:rsidR="00171792" w:rsidRPr="00B12CFB" w:rsidRDefault="00171792" w:rsidP="00171792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6FC62A4" w14:textId="6750818F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966 (0.909, 1.02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B60E5C7" w14:textId="5D0DA35A" w:rsidR="00171792" w:rsidRPr="00171792" w:rsidRDefault="00171792" w:rsidP="00171792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1792">
              <w:rPr>
                <w:rFonts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5A7BD4" w:rsidRPr="00B12CFB" w14:paraId="32010E13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DD2A5FB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alance measures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5364DA7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F4DAD61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7BD4" w:rsidRPr="00B12CFB" w14:paraId="7940BA55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D85AC57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ductions of labour or elective caesarean sections before 39 weeks in singleton pregnancy</w:t>
            </w:r>
            <w:r w:rsidRPr="00B12C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C3183B6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296AB91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D652A" w:rsidRPr="00B12CFB" w14:paraId="0253F1F0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433934DB" w14:textId="77777777" w:rsidR="00FD652A" w:rsidRPr="00B12CFB" w:rsidRDefault="00FD652A" w:rsidP="00FD652A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4AD97A5" w14:textId="0C179C15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948 (0.879, 1.02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29F3F81" w14:textId="19CF9938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FD652A" w:rsidRPr="00B12CFB" w14:paraId="53A3F27E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9752EE5" w14:textId="77777777" w:rsidR="00FD652A" w:rsidRPr="00B12CFB" w:rsidRDefault="00FD652A" w:rsidP="00FD652A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F94F590" w14:textId="41A6F7CD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1.012 (1.003, 1.02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09D7526" w14:textId="08F23FEC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D652A" w:rsidRPr="00B12CFB" w14:paraId="403368B3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39AB4BF" w14:textId="77777777" w:rsidR="00FD652A" w:rsidRPr="00B12CFB" w:rsidRDefault="00FD652A" w:rsidP="00FD652A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114EF95" w14:textId="7E37A83E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962 (0.936, 0.988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B380C0F" w14:textId="48D06890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D652A" w:rsidRPr="00B12CFB" w14:paraId="233A801F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F447F49" w14:textId="77777777" w:rsidR="00FD652A" w:rsidRPr="00B12CFB" w:rsidRDefault="00FD652A" w:rsidP="00FD652A">
            <w:pPr>
              <w:spacing w:after="0" w:line="480" w:lineRule="auto"/>
              <w:ind w:left="72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12CFB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1D3C858" w14:textId="339FE459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973 (0.951, 0.996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4B9B3FB" w14:textId="071917B6" w:rsidR="00FD652A" w:rsidRPr="00FD652A" w:rsidRDefault="00FD652A" w:rsidP="00FD652A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D652A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5A7BD4" w:rsidRPr="00B12CFB" w14:paraId="792129ED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1651FA3C" w14:textId="77777777" w:rsidR="005A7BD4" w:rsidRPr="00B12CFB" w:rsidRDefault="005A7BD4" w:rsidP="0017161D">
            <w:pPr>
              <w:spacing w:after="0" w:line="480" w:lineRule="auto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arly-term singleton births</w:t>
            </w:r>
            <w:r w:rsidRPr="00B12C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1F98286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3C112765" w14:textId="77777777" w:rsidR="005A7BD4" w:rsidRPr="00B12CFB" w:rsidRDefault="005A7BD4" w:rsidP="0017161D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1120" w:rsidRPr="00B12CFB" w14:paraId="00F50C53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085259F2" w14:textId="77777777" w:rsidR="00E61120" w:rsidRPr="00B12CFB" w:rsidRDefault="00E61120" w:rsidP="00E61120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Level change at SBBIP implementation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A513B4E" w14:textId="036E9681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964 (0.920, 1.011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95D077C" w14:textId="751A44D2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E61120" w:rsidRPr="00B12CFB" w14:paraId="5251B736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53E66B66" w14:textId="77777777" w:rsidR="00E61120" w:rsidRPr="00B12CFB" w:rsidRDefault="00E61120" w:rsidP="00E61120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Pre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9B2F814" w14:textId="252A181D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1.009 (1.005, 1.013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1E3FC44" w14:textId="22DC8C7A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61120" w:rsidRPr="00B12CFB" w14:paraId="149D4044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23EE6BDC" w14:textId="77777777" w:rsidR="00E61120" w:rsidRPr="00B12CFB" w:rsidRDefault="00E61120" w:rsidP="00E61120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Change in trend post vs pre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CAC9737" w14:textId="39B52AEC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976 (0.963, 0.989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431C69C" w14:textId="088F8AE7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1120" w:rsidRPr="00B12CFB" w14:paraId="7EFF865B" w14:textId="77777777" w:rsidTr="0017161D">
        <w:trPr>
          <w:trHeight w:val="225"/>
        </w:trPr>
        <w:tc>
          <w:tcPr>
            <w:tcW w:w="537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14:paraId="6FB73243" w14:textId="77777777" w:rsidR="00E61120" w:rsidRPr="00B12CFB" w:rsidRDefault="00E61120" w:rsidP="00E61120">
            <w:pPr>
              <w:spacing w:after="0" w:line="480" w:lineRule="auto"/>
              <w:ind w:left="720"/>
              <w:textAlignment w:val="baseline"/>
              <w:rPr>
                <w:rFonts w:cs="Times New Roman"/>
                <w:sz w:val="20"/>
                <w:szCs w:val="20"/>
              </w:rPr>
            </w:pPr>
            <w:r w:rsidRPr="00B12CFB">
              <w:rPr>
                <w:rFonts w:cs="Times New Roman"/>
                <w:sz w:val="20"/>
                <w:szCs w:val="20"/>
              </w:rPr>
              <w:t>Post-SBBIP trend (per quarter)</w:t>
            </w:r>
          </w:p>
        </w:tc>
        <w:tc>
          <w:tcPr>
            <w:tcW w:w="2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2103211" w14:textId="268656C8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985 (0.973, 0.997)</w:t>
            </w:r>
          </w:p>
        </w:tc>
        <w:tc>
          <w:tcPr>
            <w:tcW w:w="127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225DAE96" w14:textId="6A72F996" w:rsidR="00E61120" w:rsidRPr="00E61120" w:rsidRDefault="00E61120" w:rsidP="00E61120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120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</w:tbl>
    <w:p w14:paraId="2BD25768" w14:textId="77777777" w:rsidR="005A7BD4" w:rsidRPr="00CA2814" w:rsidRDefault="005A7BD4" w:rsidP="005A7BD4">
      <w:pPr>
        <w:rPr>
          <w:sz w:val="20"/>
          <w:szCs w:val="20"/>
        </w:rPr>
      </w:pPr>
      <w:r w:rsidRPr="00CA2814">
        <w:rPr>
          <w:sz w:val="20"/>
          <w:szCs w:val="20"/>
        </w:rPr>
        <w:t>RR rate ratio</w:t>
      </w:r>
    </w:p>
    <w:p w14:paraId="3F6FFE7B" w14:textId="77777777" w:rsidR="005A7BD4" w:rsidRPr="00CA2814" w:rsidRDefault="005A7BD4" w:rsidP="005A7BD4">
      <w:pPr>
        <w:rPr>
          <w:sz w:val="20"/>
          <w:szCs w:val="20"/>
        </w:rPr>
      </w:pPr>
      <w:r w:rsidRPr="00CA2814">
        <w:rPr>
          <w:sz w:val="20"/>
          <w:szCs w:val="20"/>
        </w:rPr>
        <w:t>CI confidence interval</w:t>
      </w:r>
    </w:p>
    <w:p w14:paraId="46829C62" w14:textId="77777777" w:rsidR="005A7BD4" w:rsidRPr="00CA2814" w:rsidRDefault="005A7BD4" w:rsidP="005A7BD4">
      <w:pPr>
        <w:rPr>
          <w:sz w:val="20"/>
          <w:szCs w:val="20"/>
        </w:rPr>
      </w:pPr>
      <w:r w:rsidRPr="00CA2814">
        <w:rPr>
          <w:sz w:val="20"/>
          <w:szCs w:val="20"/>
        </w:rPr>
        <w:t>We estimated RRs using a segmented Poisson model with a log link, an offset of log(denominator) and quarter as the time unit, allowing for first-order autoregressive correlation (</w:t>
      </w:r>
      <w:proofErr w:type="gramStart"/>
      <w:r w:rsidRPr="00CA2814">
        <w:rPr>
          <w:sz w:val="20"/>
          <w:szCs w:val="20"/>
        </w:rPr>
        <w:t>AR(</w:t>
      </w:r>
      <w:proofErr w:type="gramEnd"/>
      <w:r w:rsidRPr="00CA2814">
        <w:rPr>
          <w:sz w:val="20"/>
          <w:szCs w:val="20"/>
        </w:rPr>
        <w:t xml:space="preserve">1)) in residuals across successive quarters. </w:t>
      </w:r>
      <w:r w:rsidRPr="00CA2814">
        <w:rPr>
          <w:sz w:val="20"/>
          <w:szCs w:val="20"/>
        </w:rPr>
        <w:lastRenderedPageBreak/>
        <w:t>Models adjusted for seasonality by including calendar quarter (Q1 to Q4) as a categorical covariate. We present RRs (95% CI) by exponentiating model coefficients. The four reported RRs correspond to the level change at SBBIP implementation, the pre-SBBIP trend per quarter, the change in trend post vs pre (SBBIP) and the post-SBBIP trend per quarter (pre-SBBIP trend plus change in trend). P values are two-sided and obtained from Wald tests for the reported RR estimates.</w:t>
      </w:r>
    </w:p>
    <w:p w14:paraId="1BB6446E" w14:textId="77777777" w:rsidR="005A7BD4" w:rsidRDefault="005A7BD4" w:rsidP="005A7BD4"/>
    <w:p w14:paraId="2DC03CE7" w14:textId="77777777" w:rsidR="006E0117" w:rsidRDefault="006E0117" w:rsidP="001B5295"/>
    <w:p w14:paraId="360000B8" w14:textId="77777777" w:rsidR="00E05D00" w:rsidRDefault="00E05D00" w:rsidP="00037EAF"/>
    <w:p w14:paraId="5C042818" w14:textId="77777777" w:rsidR="00E05D00" w:rsidRDefault="00E05D00" w:rsidP="00037EAF"/>
    <w:p w14:paraId="0F7A5166" w14:textId="0B01C726" w:rsidR="006165CB" w:rsidRPr="000A3871" w:rsidRDefault="006165CB" w:rsidP="00037EAF">
      <w:pPr>
        <w:spacing w:before="240" w:line="480" w:lineRule="auto"/>
        <w:ind w:left="-20" w:right="-20"/>
        <w:jc w:val="left"/>
      </w:pPr>
    </w:p>
    <w:sectPr w:rsidR="006165CB" w:rsidRPr="000A3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F5"/>
    <w:rsid w:val="00037EAF"/>
    <w:rsid w:val="000508F5"/>
    <w:rsid w:val="00050E0C"/>
    <w:rsid w:val="00052FD9"/>
    <w:rsid w:val="000570C4"/>
    <w:rsid w:val="000764BB"/>
    <w:rsid w:val="000A34D2"/>
    <w:rsid w:val="000A3871"/>
    <w:rsid w:val="000C5A9E"/>
    <w:rsid w:val="000D5223"/>
    <w:rsid w:val="0010289F"/>
    <w:rsid w:val="00113BE5"/>
    <w:rsid w:val="0012169A"/>
    <w:rsid w:val="00121D41"/>
    <w:rsid w:val="001504FF"/>
    <w:rsid w:val="00171020"/>
    <w:rsid w:val="00171792"/>
    <w:rsid w:val="00172F13"/>
    <w:rsid w:val="001752AC"/>
    <w:rsid w:val="00184192"/>
    <w:rsid w:val="001B5295"/>
    <w:rsid w:val="001B6963"/>
    <w:rsid w:val="0022234F"/>
    <w:rsid w:val="002B2BCE"/>
    <w:rsid w:val="002B33B0"/>
    <w:rsid w:val="002C2D6B"/>
    <w:rsid w:val="002F09F5"/>
    <w:rsid w:val="002F6681"/>
    <w:rsid w:val="003019D1"/>
    <w:rsid w:val="003021C2"/>
    <w:rsid w:val="00355A6A"/>
    <w:rsid w:val="00372282"/>
    <w:rsid w:val="0037362E"/>
    <w:rsid w:val="00393700"/>
    <w:rsid w:val="00397002"/>
    <w:rsid w:val="003A08E9"/>
    <w:rsid w:val="003C29E0"/>
    <w:rsid w:val="003D2DE1"/>
    <w:rsid w:val="003F78EC"/>
    <w:rsid w:val="00411AC6"/>
    <w:rsid w:val="004230E3"/>
    <w:rsid w:val="00461AE4"/>
    <w:rsid w:val="0048458F"/>
    <w:rsid w:val="004A088E"/>
    <w:rsid w:val="004A5205"/>
    <w:rsid w:val="004C69A4"/>
    <w:rsid w:val="004D0BB4"/>
    <w:rsid w:val="004E6F15"/>
    <w:rsid w:val="00516952"/>
    <w:rsid w:val="00525B65"/>
    <w:rsid w:val="00533324"/>
    <w:rsid w:val="00534508"/>
    <w:rsid w:val="00573AE0"/>
    <w:rsid w:val="005830C6"/>
    <w:rsid w:val="00592BFD"/>
    <w:rsid w:val="005A7BD4"/>
    <w:rsid w:val="005B6B8F"/>
    <w:rsid w:val="005C3D2C"/>
    <w:rsid w:val="005E495A"/>
    <w:rsid w:val="005E61CC"/>
    <w:rsid w:val="005E751C"/>
    <w:rsid w:val="005F25C4"/>
    <w:rsid w:val="005F4897"/>
    <w:rsid w:val="005F5436"/>
    <w:rsid w:val="00605E89"/>
    <w:rsid w:val="00607CB7"/>
    <w:rsid w:val="006165CB"/>
    <w:rsid w:val="00625C8D"/>
    <w:rsid w:val="00643B23"/>
    <w:rsid w:val="006842A4"/>
    <w:rsid w:val="0069006C"/>
    <w:rsid w:val="006C3451"/>
    <w:rsid w:val="006E0117"/>
    <w:rsid w:val="006E37FB"/>
    <w:rsid w:val="006E74BF"/>
    <w:rsid w:val="00710ECC"/>
    <w:rsid w:val="007364B9"/>
    <w:rsid w:val="007B41ED"/>
    <w:rsid w:val="007B762F"/>
    <w:rsid w:val="007C4DFE"/>
    <w:rsid w:val="007D2716"/>
    <w:rsid w:val="00815262"/>
    <w:rsid w:val="00833924"/>
    <w:rsid w:val="00834811"/>
    <w:rsid w:val="0085678F"/>
    <w:rsid w:val="00863842"/>
    <w:rsid w:val="00866E5E"/>
    <w:rsid w:val="00874AF0"/>
    <w:rsid w:val="008810DE"/>
    <w:rsid w:val="0089564C"/>
    <w:rsid w:val="008D4A70"/>
    <w:rsid w:val="008E322F"/>
    <w:rsid w:val="008E450C"/>
    <w:rsid w:val="0091122D"/>
    <w:rsid w:val="009410B1"/>
    <w:rsid w:val="00963F2F"/>
    <w:rsid w:val="0097042E"/>
    <w:rsid w:val="00992DC7"/>
    <w:rsid w:val="00995288"/>
    <w:rsid w:val="009C3948"/>
    <w:rsid w:val="009D6AFD"/>
    <w:rsid w:val="00A06B2E"/>
    <w:rsid w:val="00A4194B"/>
    <w:rsid w:val="00A44E12"/>
    <w:rsid w:val="00A466A2"/>
    <w:rsid w:val="00A603F6"/>
    <w:rsid w:val="00A81830"/>
    <w:rsid w:val="00A86A4E"/>
    <w:rsid w:val="00AE032D"/>
    <w:rsid w:val="00AF493A"/>
    <w:rsid w:val="00B046F5"/>
    <w:rsid w:val="00B06958"/>
    <w:rsid w:val="00B2320C"/>
    <w:rsid w:val="00B41D91"/>
    <w:rsid w:val="00B47EDE"/>
    <w:rsid w:val="00BD196C"/>
    <w:rsid w:val="00BD6464"/>
    <w:rsid w:val="00BE2166"/>
    <w:rsid w:val="00C06B07"/>
    <w:rsid w:val="00C17C41"/>
    <w:rsid w:val="00C31999"/>
    <w:rsid w:val="00CA2814"/>
    <w:rsid w:val="00CA2A93"/>
    <w:rsid w:val="00D218D9"/>
    <w:rsid w:val="00D226FF"/>
    <w:rsid w:val="00D22E77"/>
    <w:rsid w:val="00D3279E"/>
    <w:rsid w:val="00D41BFC"/>
    <w:rsid w:val="00D7059F"/>
    <w:rsid w:val="00D710D9"/>
    <w:rsid w:val="00D77261"/>
    <w:rsid w:val="00DC095C"/>
    <w:rsid w:val="00DE67FB"/>
    <w:rsid w:val="00E05D00"/>
    <w:rsid w:val="00E17CC7"/>
    <w:rsid w:val="00E215F6"/>
    <w:rsid w:val="00E30552"/>
    <w:rsid w:val="00E32FF2"/>
    <w:rsid w:val="00E43052"/>
    <w:rsid w:val="00E473F7"/>
    <w:rsid w:val="00E526C8"/>
    <w:rsid w:val="00E61120"/>
    <w:rsid w:val="00E82B87"/>
    <w:rsid w:val="00E8670F"/>
    <w:rsid w:val="00E870D8"/>
    <w:rsid w:val="00E941BF"/>
    <w:rsid w:val="00F01F3F"/>
    <w:rsid w:val="00F20F82"/>
    <w:rsid w:val="00F31708"/>
    <w:rsid w:val="00F4241C"/>
    <w:rsid w:val="00F61FE2"/>
    <w:rsid w:val="00F810DC"/>
    <w:rsid w:val="00F93A93"/>
    <w:rsid w:val="00FD652A"/>
    <w:rsid w:val="00FE540C"/>
    <w:rsid w:val="00FE695F"/>
    <w:rsid w:val="00FF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85EA"/>
  <w15:chartTrackingRefBased/>
  <w15:docId w15:val="{ED0ACE45-1447-4F5F-BC38-61F081C1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F5"/>
    <w:pPr>
      <w:spacing w:line="36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6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048FDD0153A4290ECC944BB69251D" ma:contentTypeVersion="13" ma:contentTypeDescription="Create a new document." ma:contentTypeScope="" ma:versionID="e887d59febc36d255fc23dd309848d3f">
  <xsd:schema xmlns:xsd="http://www.w3.org/2001/XMLSchema" xmlns:xs="http://www.w3.org/2001/XMLSchema" xmlns:p="http://schemas.microsoft.com/office/2006/metadata/properties" xmlns:ns2="a71eb6ab-77bd-4f53-96de-7471b1941622" xmlns:ns3="7ccc7214-8478-4592-8e78-70022cd11465" targetNamespace="http://schemas.microsoft.com/office/2006/metadata/properties" ma:root="true" ma:fieldsID="a3202ffabd744ee2ef5f4df17e400439" ns2:_="" ns3:_="">
    <xsd:import namespace="a71eb6ab-77bd-4f53-96de-7471b1941622"/>
    <xsd:import namespace="7ccc7214-8478-4592-8e78-70022cd11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eb6ab-77bd-4f53-96de-7471b19416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c7214-8478-4592-8e78-70022cd114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bc48cf4-8e96-4b45-b4dd-8460f04f1322}" ma:internalName="TaxCatchAll" ma:showField="CatchAllData" ma:web="7ccc7214-8478-4592-8e78-70022cd114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ccc7214-8478-4592-8e78-70022cd11465" xsi:nil="true"/>
    <lcf76f155ced4ddcb4097134ff3c332f xmlns="a71eb6ab-77bd-4f53-96de-7471b19416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6AE716-BD91-4BD6-9CB6-AAF984577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eb6ab-77bd-4f53-96de-7471b1941622"/>
    <ds:schemaRef ds:uri="7ccc7214-8478-4592-8e78-70022cd11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3188E8-4C49-417F-8AE2-686C7B5423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4765A2-4E9A-49E6-80FA-F1E7195D8030}">
  <ds:schemaRefs>
    <ds:schemaRef ds:uri="http://schemas.microsoft.com/office/2006/metadata/properties"/>
    <ds:schemaRef ds:uri="http://schemas.microsoft.com/office/infopath/2007/PartnerControls"/>
    <ds:schemaRef ds:uri="7ccc7214-8478-4592-8e78-70022cd11465"/>
    <ds:schemaRef ds:uri="a71eb6ab-77bd-4f53-96de-7471b19416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7</Words>
  <Characters>4795</Characters>
  <Application>Microsoft Office Word</Application>
  <DocSecurity>0</DocSecurity>
  <Lines>342</Lines>
  <Paragraphs>297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McIntyre</dc:creator>
  <cp:keywords/>
  <dc:description/>
  <cp:lastModifiedBy>Michael Rice</cp:lastModifiedBy>
  <cp:revision>2</cp:revision>
  <dcterms:created xsi:type="dcterms:W3CDTF">2026-02-12T21:21:00Z</dcterms:created>
  <dcterms:modified xsi:type="dcterms:W3CDTF">2026-02-12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0048FDD0153A4290ECC944BB69251D</vt:lpwstr>
  </property>
</Properties>
</file>